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 Distances in kilometers between sites on Figure 1 and Table 1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7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84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9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8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16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4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2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2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1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216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9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6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9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83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98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3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67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148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7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9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7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0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46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9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31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6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7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79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326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84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6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7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40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5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14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96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03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3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6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96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9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9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0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40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5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1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89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5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49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39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830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8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83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46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5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5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2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7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8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3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7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089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16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9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14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1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2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84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31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044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4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31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96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89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7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97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76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419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2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98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6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03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5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8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0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26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42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2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3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7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3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49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3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84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97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0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7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16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1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67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79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6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39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7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31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76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26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7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40</w:t>
            </w:r>
          </w:p>
        </w:tc>
      </w:tr>
      <w:tr>
        <w:trPr>
          <w:trHeight w:val="300" w:hRule="atLeast"/>
        </w:trPr>
        <w:tc>
          <w:tcPr>
            <w:tcW w:w="3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21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14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32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9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83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08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04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41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4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1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4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</w:tbl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  <w:bookmarkStart w:id="0" w:name="_GoBack"/>
      <w:bookmarkEnd w:id="0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23:06:00Z</dcterms:created>
  <dc:creator>Jack</dc:creator>
  <dc:description/>
  <cp:keywords/>
  <dc:language>en-US</dc:language>
  <cp:lastModifiedBy>Jack Darcy</cp:lastModifiedBy>
  <dcterms:modified xsi:type="dcterms:W3CDTF">2011-06-10T23:07:00Z</dcterms:modified>
  <cp:revision>3</cp:revision>
  <dc:subject/>
  <dc:title/>
</cp:coreProperties>
</file>